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59B14" w14:textId="67727374" w:rsidR="00E33A3B" w:rsidRPr="00AA68E9" w:rsidRDefault="009F67D6">
      <w:pPr>
        <w:rPr>
          <w:rFonts w:ascii="Times New Roman" w:hAnsi="Times New Roman" w:cs="Times New Roman"/>
          <w:b/>
          <w:sz w:val="24"/>
          <w:szCs w:val="24"/>
        </w:rPr>
      </w:pPr>
      <w:r w:rsidRPr="00AA68E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F7231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D266E5" w:rsidRPr="00AA68E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D266E5" w:rsidRPr="00AA68E9">
        <w:rPr>
          <w:rFonts w:ascii="Times New Roman" w:hAnsi="Times New Roman" w:cs="Times New Roman"/>
          <w:b/>
          <w:sz w:val="24"/>
          <w:szCs w:val="24"/>
        </w:rPr>
        <w:t>List of PCR primers used.</w:t>
      </w:r>
      <w:proofErr w:type="gramEnd"/>
    </w:p>
    <w:tbl>
      <w:tblPr>
        <w:tblW w:w="1172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4446"/>
        <w:gridCol w:w="1365"/>
        <w:gridCol w:w="4496"/>
      </w:tblGrid>
      <w:tr w:rsidR="00D266E5" w:rsidRPr="00B7662A" w14:paraId="3F9F45DB" w14:textId="77777777" w:rsidTr="00B7662A">
        <w:trPr>
          <w:trHeight w:val="357"/>
        </w:trPr>
        <w:tc>
          <w:tcPr>
            <w:tcW w:w="5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2D0D" w14:textId="77777777" w:rsidR="00D266E5" w:rsidRPr="00B7662A" w:rsidRDefault="00D266E5" w:rsidP="00B766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primers</w:t>
            </w:r>
          </w:p>
        </w:tc>
        <w:tc>
          <w:tcPr>
            <w:tcW w:w="5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C1CF2" w14:textId="77777777" w:rsidR="00D266E5" w:rsidRPr="00B7662A" w:rsidRDefault="00D266E5" w:rsidP="00B766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primers</w:t>
            </w:r>
          </w:p>
        </w:tc>
      </w:tr>
      <w:tr w:rsidR="00D266E5" w:rsidRPr="00B7662A" w14:paraId="2B65618C" w14:textId="77777777" w:rsidTr="00B7662A">
        <w:trPr>
          <w:trHeight w:val="35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C982" w14:textId="77777777" w:rsidR="00D266E5" w:rsidRPr="00B7662A" w:rsidRDefault="00D266E5" w:rsidP="00B76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</w:t>
            </w:r>
            <w:proofErr w:type="gramEnd"/>
          </w:p>
        </w:tc>
        <w:tc>
          <w:tcPr>
            <w:tcW w:w="4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7018" w14:textId="77777777" w:rsidR="00D266E5" w:rsidRPr="00B7662A" w:rsidRDefault="00D266E5" w:rsidP="00B76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</w:t>
            </w:r>
            <w:proofErr w:type="gramEnd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29D4" w14:textId="77777777" w:rsidR="00D266E5" w:rsidRPr="00B7662A" w:rsidRDefault="00D266E5" w:rsidP="00B76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</w:t>
            </w:r>
            <w:proofErr w:type="gramEnd"/>
          </w:p>
        </w:tc>
        <w:tc>
          <w:tcPr>
            <w:tcW w:w="4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6D15" w14:textId="77777777" w:rsidR="00D266E5" w:rsidRPr="00B7662A" w:rsidRDefault="00D266E5" w:rsidP="00B76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</w:t>
            </w:r>
            <w:proofErr w:type="gramEnd"/>
          </w:p>
        </w:tc>
      </w:tr>
      <w:tr w:rsidR="00D266E5" w:rsidRPr="00B7662A" w14:paraId="51FE4EFC" w14:textId="77777777" w:rsidTr="00B7662A">
        <w:trPr>
          <w:trHeight w:val="37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040F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</w:t>
            </w:r>
          </w:p>
        </w:tc>
        <w:tc>
          <w:tcPr>
            <w:tcW w:w="4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B706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1" w:name="RANGE!B5"/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GGTGGTTGCTCTTCCAACACTTCAAGACCCGATGT-3’</w:t>
            </w:r>
            <w:bookmarkEnd w:id="1"/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985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1</w:t>
            </w:r>
          </w:p>
        </w:tc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313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GGTGGTCTGCAGCTAGCACTGATGGCCCCT-3’</w:t>
            </w:r>
          </w:p>
        </w:tc>
      </w:tr>
      <w:tr w:rsidR="00D266E5" w:rsidRPr="00B7662A" w14:paraId="2D080D5B" w14:textId="77777777" w:rsidTr="00B7662A">
        <w:trPr>
          <w:trHeight w:val="37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06A5" w14:textId="77777777" w:rsidR="00D266E5" w:rsidRPr="00B7662A" w:rsidRDefault="00B7662A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tPL1-</w:t>
            </w:r>
            <w:r w:rsidR="00D266E5"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AFor</w:t>
            </w:r>
          </w:p>
        </w:tc>
        <w:tc>
          <w:tcPr>
            <w:tcW w:w="4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AD66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TTGTTGTTCGTTGGTGTCGTGGCTACTTC-3’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0A82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tPL1-27ARev</w:t>
            </w:r>
          </w:p>
        </w:tc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D8A6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TCTGTTCCTTCTCTGCTTCTACATTCCTGGTAAG-3</w:t>
            </w:r>
            <w:r w:rsid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’</w:t>
            </w:r>
          </w:p>
        </w:tc>
      </w:tr>
      <w:tr w:rsidR="00D266E5" w:rsidRPr="00B7662A" w14:paraId="30C93A33" w14:textId="77777777" w:rsidTr="00B7662A">
        <w:trPr>
          <w:trHeight w:val="37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269D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tPL1-27BFor</w:t>
            </w:r>
          </w:p>
        </w:tc>
        <w:tc>
          <w:tcPr>
            <w:tcW w:w="4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249B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CAGTCAAATTTAAGTGGTCA-3’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4AC3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tPL1-27BRev</w:t>
            </w:r>
          </w:p>
        </w:tc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0FBA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CGAGTGACAGGCAGAAGTAGC-3’</w:t>
            </w:r>
          </w:p>
        </w:tc>
      </w:tr>
      <w:tr w:rsidR="00D266E5" w:rsidRPr="00B7662A" w14:paraId="26154500" w14:textId="77777777" w:rsidTr="00B7662A">
        <w:trPr>
          <w:trHeight w:val="37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7206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S F</w:t>
            </w:r>
          </w:p>
        </w:tc>
        <w:tc>
          <w:tcPr>
            <w:tcW w:w="4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0C33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’- TCAACTTTCGATGGTAGGATAGTG-3’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C6F5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S R</w:t>
            </w:r>
          </w:p>
        </w:tc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9B51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’-CCGTGTCAGGATTGGGTAATTT-3’ </w:t>
            </w:r>
          </w:p>
        </w:tc>
      </w:tr>
      <w:tr w:rsidR="00D266E5" w:rsidRPr="00B7662A" w14:paraId="6E8E2608" w14:textId="77777777" w:rsidTr="00B7662A">
        <w:trPr>
          <w:trHeight w:val="37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CAEC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82DE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7544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1</w:t>
            </w:r>
          </w:p>
        </w:tc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536C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GAGACGGTGATGGCAGTAGAACCC-3’</w:t>
            </w:r>
          </w:p>
        </w:tc>
      </w:tr>
      <w:tr w:rsidR="00D266E5" w:rsidRPr="00B7662A" w14:paraId="3CAF6522" w14:textId="77777777" w:rsidTr="00B7662A">
        <w:trPr>
          <w:trHeight w:val="37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EBE7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</w:t>
            </w:r>
          </w:p>
        </w:tc>
        <w:tc>
          <w:tcPr>
            <w:tcW w:w="4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E572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B7662A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GCAGGGATCCAATGACAATGGCGGTGCCTC-3’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08CD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</w:t>
            </w:r>
          </w:p>
        </w:tc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77C3" w14:textId="77777777" w:rsidR="00D266E5" w:rsidRPr="00B7662A" w:rsidRDefault="00D266E5" w:rsidP="00D266E5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B7662A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5’-TGAAGGATCCTAGCACTGATGGCCCCTGCG-3’</w:t>
            </w:r>
          </w:p>
        </w:tc>
      </w:tr>
    </w:tbl>
    <w:p w14:paraId="2FC79568" w14:textId="77777777" w:rsidR="00D266E5" w:rsidRPr="00D266E5" w:rsidRDefault="00D266E5">
      <w:pPr>
        <w:rPr>
          <w:rFonts w:ascii="Times New Roman" w:hAnsi="Times New Roman" w:cs="Times New Roman"/>
          <w:sz w:val="24"/>
          <w:szCs w:val="24"/>
        </w:rPr>
      </w:pPr>
    </w:p>
    <w:sectPr w:rsidR="00D266E5" w:rsidRPr="00D266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6E5"/>
    <w:rsid w:val="008F7231"/>
    <w:rsid w:val="009F67D6"/>
    <w:rsid w:val="00AA68E9"/>
    <w:rsid w:val="00B614A3"/>
    <w:rsid w:val="00B7662A"/>
    <w:rsid w:val="00D266E5"/>
    <w:rsid w:val="00E3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01B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4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me</dc:creator>
  <cp:lastModifiedBy>Ewa Mellerowicz</cp:lastModifiedBy>
  <cp:revision>2</cp:revision>
  <dcterms:created xsi:type="dcterms:W3CDTF">2013-11-06T13:57:00Z</dcterms:created>
  <dcterms:modified xsi:type="dcterms:W3CDTF">2013-11-06T13:57:00Z</dcterms:modified>
</cp:coreProperties>
</file>